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49236" w14:textId="77777777" w:rsidR="005544CC" w:rsidRPr="00344E1C" w:rsidRDefault="005544CC" w:rsidP="005544CC">
      <w:pPr>
        <w:pStyle w:val="BodyText"/>
        <w:rPr>
          <w:rStyle w:val="None"/>
          <w:rFonts w:ascii="Times New Roman" w:eastAsia="Calibri" w:hAnsi="Times New Roman" w:cs="Times New Roman"/>
        </w:rPr>
      </w:pPr>
      <w:r w:rsidRPr="00344E1C">
        <w:rPr>
          <w:rStyle w:val="None"/>
          <w:rFonts w:ascii="Times New Roman" w:eastAsia="Calibri" w:hAnsi="Times New Roman" w:cs="Times New Roman"/>
          <w:b/>
          <w:bCs/>
        </w:rPr>
        <w:t>Table S1:</w:t>
      </w:r>
      <w:r w:rsidRPr="00344E1C">
        <w:rPr>
          <w:rStyle w:val="None"/>
          <w:rFonts w:ascii="Times New Roman" w:eastAsia="Calibri" w:hAnsi="Times New Roman" w:cs="Times New Roman"/>
        </w:rPr>
        <w:t xml:space="preserve"> Definition of baseline variables</w:t>
      </w:r>
    </w:p>
    <w:tbl>
      <w:tblPr>
        <w:tblW w:w="9924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729"/>
        <w:gridCol w:w="7195"/>
      </w:tblGrid>
      <w:tr w:rsidR="005544CC" w:rsidRPr="00344E1C" w14:paraId="3AD8ADCC" w14:textId="77777777" w:rsidTr="00320BE4">
        <w:trPr>
          <w:trHeight w:val="470"/>
        </w:trPr>
        <w:tc>
          <w:tcPr>
            <w:tcW w:w="272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A250A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71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BE18D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proofErr w:type="spellStart"/>
            <w:r w:rsidRPr="00344E1C">
              <w:rPr>
                <w:rStyle w:val="None"/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efinition</w:t>
            </w:r>
            <w:r w:rsidRPr="00344E1C">
              <w:rPr>
                <w:rStyle w:val="None"/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344E1C">
              <w:rPr>
                <w:rStyle w:val="None"/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44E1C">
              <w:rPr>
                <w:rStyle w:val="None"/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(Number with missing data of 1,307 participants linked to all datasets)</w:t>
            </w:r>
          </w:p>
        </w:tc>
      </w:tr>
      <w:tr w:rsidR="005544CC" w:rsidRPr="00344E1C" w14:paraId="7D8E6821" w14:textId="77777777" w:rsidTr="00320BE4">
        <w:trPr>
          <w:trHeight w:val="245"/>
        </w:trPr>
        <w:tc>
          <w:tcPr>
            <w:tcW w:w="272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04134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Demographics</w:t>
            </w:r>
          </w:p>
        </w:tc>
        <w:tc>
          <w:tcPr>
            <w:tcW w:w="719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2366B" w14:textId="77777777" w:rsidR="005544CC" w:rsidRPr="00344E1C" w:rsidRDefault="005544CC" w:rsidP="00320BE4"/>
        </w:tc>
      </w:tr>
      <w:tr w:rsidR="005544CC" w:rsidRPr="00344E1C" w14:paraId="02C4EC65" w14:textId="77777777" w:rsidTr="00320BE4">
        <w:trPr>
          <w:trHeight w:val="24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DC235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04DC8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 xml:space="preserve">Age on day of release from index incarceration. </w:t>
            </w:r>
            <w:r w:rsidRPr="00344E1C">
              <w:rPr>
                <w:rStyle w:val="None"/>
                <w:rFonts w:ascii="Times New Roman" w:eastAsia="Calibri" w:hAnsi="Times New Roman" w:cs="Times New Roman"/>
                <w:iCs/>
                <w:sz w:val="20"/>
                <w:szCs w:val="20"/>
              </w:rPr>
              <w:t>(0)</w:t>
            </w:r>
          </w:p>
        </w:tc>
      </w:tr>
      <w:tr w:rsidR="005544CC" w:rsidRPr="00344E1C" w14:paraId="5517E0E1" w14:textId="77777777" w:rsidTr="00320BE4">
        <w:trPr>
          <w:trHeight w:val="24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D802F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B6C56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 xml:space="preserve">Female gender. </w:t>
            </w:r>
            <w:r w:rsidRPr="00344E1C">
              <w:rPr>
                <w:rStyle w:val="None"/>
                <w:rFonts w:ascii="Times New Roman" w:eastAsia="Calibri" w:hAnsi="Times New Roman" w:cs="Times New Roman"/>
                <w:iCs/>
                <w:sz w:val="20"/>
                <w:szCs w:val="20"/>
              </w:rPr>
              <w:t>(0)</w:t>
            </w:r>
          </w:p>
        </w:tc>
      </w:tr>
      <w:tr w:rsidR="005544CC" w:rsidRPr="00344E1C" w14:paraId="59434F84" w14:textId="77777777" w:rsidTr="00320BE4">
        <w:trPr>
          <w:trHeight w:val="24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AF614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>Indigenous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F04AD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 xml:space="preserve">Australian Aboriginal and/or Torres Strait Islander. </w:t>
            </w:r>
            <w:r w:rsidRPr="00344E1C">
              <w:rPr>
                <w:rStyle w:val="None"/>
                <w:rFonts w:ascii="Times New Roman" w:eastAsia="Calibri" w:hAnsi="Times New Roman" w:cs="Times New Roman"/>
                <w:iCs/>
                <w:sz w:val="20"/>
                <w:szCs w:val="20"/>
              </w:rPr>
              <w:t>(0)</w:t>
            </w:r>
          </w:p>
        </w:tc>
      </w:tr>
      <w:tr w:rsidR="005544CC" w:rsidRPr="00344E1C" w14:paraId="3C8C634C" w14:textId="77777777" w:rsidTr="00320BE4">
        <w:trPr>
          <w:trHeight w:val="24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E5FBC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>Not married or de-facto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BB6E8A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 xml:space="preserve">Not married or in a de-facto relationship at time of baseline interview. </w:t>
            </w:r>
            <w:r w:rsidRPr="00344E1C">
              <w:rPr>
                <w:rStyle w:val="None"/>
                <w:rFonts w:ascii="Times New Roman" w:eastAsia="Calibri" w:hAnsi="Times New Roman" w:cs="Times New Roman"/>
                <w:iCs/>
                <w:sz w:val="20"/>
                <w:szCs w:val="20"/>
              </w:rPr>
              <w:t>(0)</w:t>
            </w:r>
          </w:p>
        </w:tc>
      </w:tr>
      <w:tr w:rsidR="005544CC" w:rsidRPr="00344E1C" w14:paraId="3171B15B" w14:textId="77777777" w:rsidTr="00320BE4">
        <w:trPr>
          <w:trHeight w:val="24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A392B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Criminal justice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0094E" w14:textId="77777777" w:rsidR="005544CC" w:rsidRPr="00344E1C" w:rsidRDefault="005544CC" w:rsidP="00320BE4"/>
        </w:tc>
      </w:tr>
      <w:tr w:rsidR="005544CC" w:rsidRPr="00344E1C" w14:paraId="74B3BEDA" w14:textId="77777777" w:rsidTr="00320BE4">
        <w:trPr>
          <w:trHeight w:val="24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DB67D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>Prior adult incarceration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ECFB9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 xml:space="preserve">Any prior incarcerations aged ≥17 years according to correctional records. </w:t>
            </w:r>
            <w:r w:rsidRPr="00344E1C">
              <w:rPr>
                <w:rStyle w:val="None"/>
                <w:rFonts w:ascii="Times New Roman" w:eastAsia="Calibri" w:hAnsi="Times New Roman" w:cs="Times New Roman"/>
                <w:iCs/>
                <w:sz w:val="20"/>
                <w:szCs w:val="20"/>
              </w:rPr>
              <w:t>(2)</w:t>
            </w:r>
          </w:p>
        </w:tc>
      </w:tr>
      <w:tr w:rsidR="005544CC" w:rsidRPr="00344E1C" w14:paraId="1FB5261D" w14:textId="77777777" w:rsidTr="00320BE4">
        <w:trPr>
          <w:trHeight w:val="24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AD9873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>Juvenile incarceration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E32F1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 xml:space="preserve">Any incarcerations aged &lt;17 years. </w:t>
            </w:r>
            <w:r w:rsidRPr="00344E1C">
              <w:rPr>
                <w:rStyle w:val="None"/>
                <w:rFonts w:ascii="Times New Roman" w:eastAsia="Calibri" w:hAnsi="Times New Roman" w:cs="Times New Roman"/>
                <w:iCs/>
                <w:sz w:val="20"/>
                <w:szCs w:val="20"/>
              </w:rPr>
              <w:t>(13)</w:t>
            </w:r>
          </w:p>
        </w:tc>
      </w:tr>
      <w:tr w:rsidR="005544CC" w:rsidRPr="00344E1C" w14:paraId="7C00BF53" w14:textId="77777777" w:rsidTr="00320BE4">
        <w:trPr>
          <w:trHeight w:val="24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3E2DB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>Drug-related sentence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2A780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 xml:space="preserve">Drug related sentence according to correctional records. </w:t>
            </w:r>
            <w:r w:rsidRPr="00344E1C">
              <w:rPr>
                <w:rStyle w:val="None"/>
                <w:rFonts w:ascii="Times New Roman" w:eastAsia="Calibri" w:hAnsi="Times New Roman" w:cs="Times New Roman"/>
                <w:iCs/>
                <w:sz w:val="20"/>
                <w:szCs w:val="20"/>
              </w:rPr>
              <w:t>(8)</w:t>
            </w:r>
          </w:p>
        </w:tc>
      </w:tr>
      <w:tr w:rsidR="005544CC" w:rsidRPr="00344E1C" w14:paraId="30FD1E81" w14:textId="77777777" w:rsidTr="00320BE4">
        <w:trPr>
          <w:trHeight w:val="68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8CDA9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>Violent offence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6A5A3" w14:textId="44413356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 xml:space="preserve">Most serious offence leading to index incarceration was violent (including sexual offences) according to the Australian Standard Offence Classification Queensland Supplement </w:t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OESR&lt;/Author&gt;&lt;Year&gt;2008&lt;/Year&gt;&lt;RecNum&gt;49&lt;/RecNum&gt;&lt;DisplayText&gt;[1]&lt;/DisplayText&gt;&lt;record&gt;&lt;rec-number&gt;49&lt;/rec-number&gt;&lt;foreign-keys&gt;&lt;key app="EN" db-id="2wwaf5rdrpd2t7e2pvpvz597arwzpsr55e9f" timestamp="1488647304"&gt;49&lt;/key&gt;&lt;/foreign-keys&gt;&lt;ref-type name="Report"&gt;27&lt;/ref-type&gt;&lt;contributors&gt;&lt;authors&gt;&lt;author&gt;OESR&lt;/author&gt;&lt;/authors&gt;&lt;/contributors&gt;&lt;titles&gt;&lt;title&gt;Australian standard offence classification (Queensland extension)&lt;/title&gt;&lt;/titles&gt;&lt;dates&gt;&lt;year&gt;2008&lt;/year&gt;&lt;/dates&gt;&lt;pub-location&gt;Brisbane, Australia&lt;/pub-location&gt;&lt;publisher&gt;Office of Economic and Statistical Research, Queensland Government&lt;/publisher&gt;&lt;urls&gt;&lt;/urls&gt;&lt;/record&gt;&lt;/Cite&gt;&lt;/EndNote&gt;</w:instrText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344E1C">
              <w:rPr>
                <w:rStyle w:val="None"/>
                <w:rFonts w:ascii="Times New Roman" w:eastAsia="Calibri" w:hAnsi="Times New Roman" w:cs="Times New Roman"/>
                <w:noProof/>
                <w:sz w:val="20"/>
                <w:szCs w:val="20"/>
              </w:rPr>
              <w:t>[1]</w:t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  <w:r w:rsidRPr="00344E1C">
              <w:rPr>
                <w:rStyle w:val="None"/>
                <w:rFonts w:ascii="Times New Roman" w:eastAsia="Calibri" w:hAnsi="Times New Roman" w:cs="Times New Roman"/>
                <w:iCs/>
                <w:sz w:val="20"/>
                <w:szCs w:val="20"/>
              </w:rPr>
              <w:t>(8)</w:t>
            </w:r>
          </w:p>
        </w:tc>
      </w:tr>
      <w:tr w:rsidR="005544CC" w:rsidRPr="00344E1C" w14:paraId="15CD6EBC" w14:textId="77777777" w:rsidTr="00320BE4">
        <w:trPr>
          <w:trHeight w:val="24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80EDB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>ROR Score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AED926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 xml:space="preserve">Risk of reoffending score used by Queensland Corrective Services. </w:t>
            </w:r>
            <w:r w:rsidRPr="00344E1C">
              <w:rPr>
                <w:rStyle w:val="None"/>
                <w:rFonts w:ascii="Times New Roman" w:eastAsia="Calibri" w:hAnsi="Times New Roman" w:cs="Times New Roman"/>
                <w:iCs/>
                <w:sz w:val="20"/>
                <w:szCs w:val="20"/>
              </w:rPr>
              <w:t>(11)</w:t>
            </w:r>
          </w:p>
        </w:tc>
      </w:tr>
      <w:tr w:rsidR="005544CC" w:rsidRPr="00344E1C" w14:paraId="750156D5" w14:textId="77777777" w:rsidTr="00320BE4">
        <w:trPr>
          <w:trHeight w:val="46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DD361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Lifetime mental health problems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2E2BD" w14:textId="77777777" w:rsidR="005544CC" w:rsidRPr="00344E1C" w:rsidRDefault="005544CC" w:rsidP="00320BE4"/>
        </w:tc>
      </w:tr>
      <w:tr w:rsidR="005544CC" w:rsidRPr="00344E1C" w14:paraId="08C3E84F" w14:textId="77777777" w:rsidTr="00320BE4">
        <w:trPr>
          <w:trHeight w:val="112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6D11FA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>Anxiety disorder, mood disorder and schizophrenia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7938A" w14:textId="38A2451A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 xml:space="preserve">Responded yes to: “Have you ever been told by a doctor, psychologist or psychiatrist that you have a mental illness?”, and specified one of the diagnoses at left. These questions were adapted from Australia’s National Health Survey </w:t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ABS&lt;/Author&gt;&lt;Year&gt;2008&lt;/Year&gt;&lt;RecNum&gt;50&lt;/RecNum&gt;&lt;DisplayText&gt;[2]&lt;/DisplayText&gt;&lt;record&gt;&lt;rec-number&gt;50&lt;/rec-number&gt;&lt;foreign-keys&gt;&lt;key app="EN" db-id="2wwaf5rdrpd2t7e2pvpvz597arwzpsr55e9f" timestamp="1488647304"&gt;50&lt;/key&gt;&lt;/foreign-keys&gt;&lt;ref-type name="Report"&gt;27&lt;/ref-type&gt;&lt;contributors&gt;&lt;authors&gt;&lt;author&gt;ABS&lt;/author&gt;&lt;/authors&gt;&lt;/contributors&gt;&lt;titles&gt;&lt;title&gt;National Health Survey: users&amp;apos; guide - electronic&lt;/title&gt;&lt;/titles&gt;&lt;number&gt;4363.0.55.001&lt;/number&gt;&lt;dates&gt;&lt;year&gt;2008&lt;/year&gt;&lt;/dates&gt;&lt;pub-location&gt;Canberra&lt;/pub-location&gt;&lt;publisher&gt;Australian Bureau of Statistics&lt;/publisher&gt;&lt;urls&gt;&lt;/urls&gt;&lt;/record&gt;&lt;/Cite&gt;&lt;/EndNote&gt;</w:instrText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344E1C">
              <w:rPr>
                <w:rStyle w:val="None"/>
                <w:rFonts w:ascii="Times New Roman" w:eastAsia="Calibri" w:hAnsi="Times New Roman" w:cs="Times New Roman"/>
                <w:noProof/>
                <w:sz w:val="20"/>
                <w:szCs w:val="20"/>
              </w:rPr>
              <w:t>[2]</w:t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  <w:r w:rsidRPr="00344E1C">
              <w:rPr>
                <w:rStyle w:val="None"/>
                <w:rFonts w:ascii="Times New Roman" w:eastAsia="Calibri" w:hAnsi="Times New Roman" w:cs="Times New Roman"/>
                <w:iCs/>
                <w:sz w:val="20"/>
                <w:szCs w:val="20"/>
              </w:rPr>
              <w:t>(Number with missing data: 8 for anxiety, 6 for mood disorder, 3 for schizophrenia)</w:t>
            </w:r>
          </w:p>
        </w:tc>
      </w:tr>
      <w:tr w:rsidR="005544CC" w:rsidRPr="00344E1C" w14:paraId="12668C6C" w14:textId="77777777" w:rsidTr="00320BE4">
        <w:trPr>
          <w:trHeight w:val="46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3C3A3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Mental health problems at baseline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5331C" w14:textId="77777777" w:rsidR="005544CC" w:rsidRPr="00344E1C" w:rsidRDefault="005544CC" w:rsidP="00320BE4"/>
        </w:tc>
      </w:tr>
      <w:tr w:rsidR="005544CC" w:rsidRPr="00344E1C" w14:paraId="0245E0D2" w14:textId="77777777" w:rsidTr="00320BE4">
        <w:trPr>
          <w:trHeight w:val="68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5B725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>CNS medications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FCADA" w14:textId="3503017E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 xml:space="preserve">Central Nervous System (CNS) medication (defined according to MIMS) </w:t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MIMS Australia Pty Ltd&lt;/Author&gt;&lt;RecNum&gt;51&lt;/RecNum&gt;&lt;DisplayText&gt;[3]&lt;/DisplayText&gt;&lt;record&gt;&lt;rec-number&gt;51&lt;/rec-number&gt;&lt;foreign-keys&gt;&lt;key app="EN" db-id="2wwaf5rdrpd2t7e2pvpvz597arwzpsr55e9f" timestamp="1488647304"&gt;51&lt;/key&gt;&lt;/foreign-keys&gt;&lt;ref-type name="Online Database"&gt;45&lt;/ref-type&gt;&lt;contributors&gt;&lt;authors&gt;&lt;author&gt;MIMS Australia Pty Ltd,&lt;/author&gt;&lt;/authors&gt;&lt;/contributors&gt;&lt;titles&gt;&lt;title&gt;MIMS Online&lt;/title&gt;&lt;/titles&gt;&lt;dates&gt;&lt;/dates&gt;&lt;publisher&gt;CMPMedica Australia Pty Ltd&lt;/publisher&gt;&lt;urls&gt;&lt;related-urls&gt;&lt;url&gt; www.mimsonline.com.au&lt;/url&gt;&lt;/related-urls&gt;&lt;/urls&gt;&lt;/record&gt;&lt;/Cite&gt;&lt;/EndNote&gt;</w:instrText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344E1C">
              <w:rPr>
                <w:rStyle w:val="None"/>
                <w:rFonts w:ascii="Times New Roman" w:eastAsia="Calibri" w:hAnsi="Times New Roman" w:cs="Times New Roman"/>
                <w:noProof/>
                <w:sz w:val="20"/>
                <w:szCs w:val="20"/>
              </w:rPr>
              <w:t>[3]</w:t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 xml:space="preserve"> prescription at time of baseline interview, according to QCS health records accessed with participant consent. </w:t>
            </w:r>
            <w:r w:rsidRPr="00344E1C">
              <w:rPr>
                <w:rStyle w:val="None"/>
                <w:rFonts w:ascii="Times New Roman" w:eastAsia="Calibri" w:hAnsi="Times New Roman" w:cs="Times New Roman"/>
                <w:iCs/>
                <w:sz w:val="20"/>
                <w:szCs w:val="20"/>
              </w:rPr>
              <w:t>(94)</w:t>
            </w:r>
          </w:p>
        </w:tc>
      </w:tr>
      <w:tr w:rsidR="005544CC" w:rsidRPr="00344E1C" w14:paraId="0327D963" w14:textId="77777777" w:rsidTr="00320BE4">
        <w:trPr>
          <w:trHeight w:val="68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E97AE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>Screens positive for intellectual disability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DBB51" w14:textId="131A0A06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 xml:space="preserve">At least two of: scored &lt;84.5 on the Hayes Ability Screening Index (HASI) </w:t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Hayes&lt;/Author&gt;&lt;Year&gt;2000&lt;/Year&gt;&lt;RecNum&gt;52&lt;/RecNum&gt;&lt;DisplayText&gt;[4]&lt;/DisplayText&gt;&lt;record&gt;&lt;rec-number&gt;52&lt;/rec-number&gt;&lt;foreign-keys&gt;&lt;key app="EN" db-id="2wwaf5rdrpd2t7e2pvpvz597arwzpsr55e9f" timestamp="1488647304"&gt;52&lt;/key&gt;&lt;/foreign-keys&gt;&lt;ref-type name="Report"&gt;27&lt;/ref-type&gt;&lt;contributors&gt;&lt;authors&gt;&lt;author&gt;Hayes, Susan Carol&lt;/author&gt;&lt;/authors&gt;&lt;/contributors&gt;&lt;titles&gt;&lt;title&gt;Hayes ability screening index (HASI) manual&lt;/title&gt;&lt;/titles&gt;&lt;dates&gt;&lt;year&gt;2000&lt;/year&gt;&lt;/dates&gt;&lt;publisher&gt;Faculty of Medicine, University of Sydney&lt;/publisher&gt;&lt;urls&gt;&lt;/urls&gt;&lt;/record&gt;&lt;/Cite&gt;&lt;/EndNote&gt;</w:instrText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344E1C">
              <w:rPr>
                <w:rStyle w:val="None"/>
                <w:rFonts w:ascii="Times New Roman" w:eastAsia="Calibri" w:hAnsi="Times New Roman" w:cs="Times New Roman"/>
                <w:noProof/>
                <w:sz w:val="20"/>
                <w:szCs w:val="20"/>
              </w:rPr>
              <w:t>[4]</w:t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 xml:space="preserve">; attended a special school; has been diagnosed with an intellectual disability </w:t>
            </w:r>
            <w:r w:rsidRPr="00344E1C">
              <w:rPr>
                <w:rStyle w:val="None"/>
                <w:rFonts w:ascii="Times New Roman" w:eastAsia="Calibri" w:hAnsi="Times New Roman" w:cs="Times New Roman"/>
                <w:iCs/>
                <w:sz w:val="20"/>
                <w:szCs w:val="20"/>
              </w:rPr>
              <w:t>(22)</w:t>
            </w:r>
          </w:p>
        </w:tc>
      </w:tr>
      <w:tr w:rsidR="005544CC" w:rsidRPr="00344E1C" w14:paraId="43771CD6" w14:textId="77777777" w:rsidTr="00320BE4">
        <w:trPr>
          <w:trHeight w:val="46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B5EF7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>Kessler Psychological Distress Scale (K10)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705D2" w14:textId="55242CB8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 xml:space="preserve">A validated survey instrument measuring non-specific psychological distress </w:t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Kessler&lt;/Author&gt;&lt;Year&gt;2002&lt;/Year&gt;&lt;RecNum&gt;53&lt;/RecNum&gt;&lt;DisplayText&gt;[5]&lt;/DisplayText&gt;&lt;record&gt;&lt;rec-number&gt;53&lt;/rec-number&gt;&lt;foreign-keys&gt;&lt;key app="EN" db-id="2wwaf5rdrpd2t7e2pvpvz597arwzpsr55e9f" timestamp="1488647304"&gt;53&lt;/key&gt;&lt;/foreign-keys&gt;&lt;ref-type name="Journal Article"&gt;17&lt;/ref-type&gt;&lt;contributors&gt;&lt;authors&gt;&lt;author&gt;Kessler, Ronald C&lt;/author&gt;&lt;author&gt;Andrews, Gavin&lt;/author&gt;&lt;author&gt;Colpe, Lisa J&lt;/author&gt;&lt;author&gt;Hiripi, Eva&lt;/author&gt;&lt;author&gt;Mroczek, Daniel K&lt;/author&gt;&lt;author&gt;Normand, S-LT&lt;/author&gt;&lt;author&gt;Walters, Ellen E&lt;/author&gt;&lt;author&gt;Zaslavsky, Alan M&lt;/author&gt;&lt;/authors&gt;&lt;/contributors&gt;&lt;titles&gt;&lt;title&gt;Short screening scales to monitor population prevalences and trends in non-specific psychological distress&lt;/title&gt;&lt;secondary-title&gt;Psychological medicine&lt;/secondary-title&gt;&lt;/titles&gt;&lt;periodical&gt;&lt;full-title&gt;Psychological Medicine&lt;/full-title&gt;&lt;/periodical&gt;&lt;pages&gt;959-976&lt;/pages&gt;&lt;volume&gt;32&lt;/volume&gt;&lt;number&gt;06&lt;/number&gt;&lt;dates&gt;&lt;year&gt;2002&lt;/year&gt;&lt;/dates&gt;&lt;isbn&gt;1469-8978&lt;/isbn&gt;&lt;urls&gt;&lt;/urls&gt;&lt;/record&gt;&lt;/Cite&gt;&lt;/EndNote&gt;</w:instrText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344E1C">
              <w:rPr>
                <w:rStyle w:val="None"/>
                <w:rFonts w:ascii="Times New Roman" w:eastAsia="Calibri" w:hAnsi="Times New Roman" w:cs="Times New Roman"/>
                <w:noProof/>
                <w:sz w:val="20"/>
                <w:szCs w:val="20"/>
              </w:rPr>
              <w:t>[5]</w:t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 xml:space="preserve">. Scores ≥22 indicate high or very high distress. </w:t>
            </w:r>
            <w:r w:rsidRPr="00344E1C">
              <w:rPr>
                <w:rStyle w:val="None"/>
                <w:rFonts w:ascii="Times New Roman" w:eastAsia="Calibri" w:hAnsi="Times New Roman" w:cs="Times New Roman"/>
                <w:iCs/>
                <w:sz w:val="20"/>
                <w:szCs w:val="20"/>
              </w:rPr>
              <w:t>(5)</w:t>
            </w:r>
          </w:p>
        </w:tc>
      </w:tr>
      <w:tr w:rsidR="005544CC" w:rsidRPr="00344E1C" w14:paraId="261B6237" w14:textId="77777777" w:rsidTr="00320BE4">
        <w:trPr>
          <w:trHeight w:val="46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A0586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>SF-36 mental component summary score (MCSAT)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2BFF7" w14:textId="41C24D90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 xml:space="preserve">A validated survey instrument measuring mental health-related functioning </w:t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Ware&lt;/Author&gt;&lt;Year&gt;2000&lt;/Year&gt;&lt;RecNum&gt;54&lt;/RecNum&gt;&lt;DisplayText&gt;[6]&lt;/DisplayText&gt;&lt;record&gt;&lt;rec-number&gt;54&lt;/rec-number&gt;&lt;foreign-keys&gt;&lt;key app="EN" db-id="2wwaf5rdrpd2t7e2pvpvz597arwzpsr55e9f" timestamp="1488647304"&gt;54&lt;/key&gt;&lt;/foreign-keys&gt;&lt;ref-type name="Book"&gt;6&lt;/ref-type&gt;&lt;contributors&gt;&lt;authors&gt;&lt;author&gt;Ware, John E&lt;/author&gt;&lt;author&gt;Kosinski, Mark&lt;/author&gt;&lt;author&gt;Dewey, James E&lt;/author&gt;&lt;/authors&gt;&lt;/contributors&gt;&lt;titles&gt;&lt;title&gt;How to score version 2 of the SF-36 health survey (standard &amp;amp; acute forms)&lt;/title&gt;&lt;/titles&gt;&lt;dates&gt;&lt;year&gt;2000&lt;/year&gt;&lt;/dates&gt;&lt;publisher&gt;QualityMetric Incorporated&lt;/publisher&gt;&lt;isbn&gt;1891810065&lt;/isbn&gt;&lt;urls&gt;&lt;/urls&gt;&lt;/record&gt;&lt;/Cite&gt;&lt;/EndNote&gt;</w:instrText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344E1C">
              <w:rPr>
                <w:rStyle w:val="None"/>
                <w:rFonts w:ascii="Times New Roman" w:eastAsia="Calibri" w:hAnsi="Times New Roman" w:cs="Times New Roman"/>
                <w:noProof/>
                <w:sz w:val="20"/>
                <w:szCs w:val="20"/>
              </w:rPr>
              <w:t>[6]</w:t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 xml:space="preserve">. Australian </w:t>
            </w:r>
            <w:r w:rsidRPr="00344E1C">
              <w:rPr>
                <w:rStyle w:val="None"/>
                <w:rFonts w:ascii="Times New Roman" w:eastAsia="Calibri" w:hAnsi="Times New Roman" w:cs="Times New Roman"/>
                <w:iCs/>
                <w:sz w:val="20"/>
                <w:szCs w:val="20"/>
              </w:rPr>
              <w:t>T</w:t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 xml:space="preserve">-normed scores were used </w:t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ABS&lt;/Author&gt;&lt;Year&gt;1997&lt;/Year&gt;&lt;RecNum&gt;55&lt;/RecNum&gt;&lt;DisplayText&gt;[7]&lt;/DisplayText&gt;&lt;record&gt;&lt;rec-number&gt;55&lt;/rec-number&gt;&lt;foreign-keys&gt;&lt;key app="EN" db-id="2wwaf5rdrpd2t7e2pvpvz597arwzpsr55e9f" timestamp="1488647304"&gt;55&lt;/key&gt;&lt;/foreign-keys&gt;&lt;ref-type name="Report"&gt;27&lt;/ref-type&gt;&lt;contributors&gt;&lt;authors&gt;&lt;author&gt;ABS&lt;/author&gt;&lt;/authors&gt;&lt;/contributors&gt;&lt;titles&gt;&lt;title&gt;National Health Survey: SF-36 population norms, Australia&lt;/title&gt;&lt;/titles&gt;&lt;dates&gt;&lt;year&gt;1997&lt;/year&gt;&lt;/dates&gt;&lt;pub-location&gt;Canberra&lt;/pub-location&gt;&lt;publisher&gt;Australian Bureau of Statistics&lt;/publisher&gt;&lt;urls&gt;&lt;/urls&gt;&lt;/record&gt;&lt;/Cite&gt;&lt;/EndNote&gt;</w:instrText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344E1C">
              <w:rPr>
                <w:rStyle w:val="None"/>
                <w:rFonts w:ascii="Times New Roman" w:eastAsia="Calibri" w:hAnsi="Times New Roman" w:cs="Times New Roman"/>
                <w:noProof/>
                <w:sz w:val="20"/>
                <w:szCs w:val="20"/>
              </w:rPr>
              <w:t>[7]</w:t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  <w:r w:rsidRPr="00344E1C">
              <w:rPr>
                <w:rStyle w:val="None"/>
                <w:rFonts w:ascii="Times New Roman" w:eastAsia="Calibri" w:hAnsi="Times New Roman" w:cs="Times New Roman"/>
                <w:iCs/>
                <w:sz w:val="20"/>
                <w:szCs w:val="20"/>
              </w:rPr>
              <w:t>(3)</w:t>
            </w:r>
          </w:p>
        </w:tc>
      </w:tr>
      <w:tr w:rsidR="005544CC" w:rsidRPr="00344E1C" w14:paraId="3856397F" w14:textId="77777777" w:rsidTr="00320BE4">
        <w:trPr>
          <w:trHeight w:val="24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398A6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Lifetime Alcohol and other Drug (AOD) problems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3C26A" w14:textId="77777777" w:rsidR="005544CC" w:rsidRPr="00344E1C" w:rsidRDefault="005544CC" w:rsidP="00320BE4"/>
        </w:tc>
      </w:tr>
      <w:tr w:rsidR="005544CC" w:rsidRPr="00344E1C" w14:paraId="4C31FBDB" w14:textId="77777777" w:rsidTr="00320BE4">
        <w:trPr>
          <w:trHeight w:val="24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E88092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>Ever injected illicit drugs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94D2A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 xml:space="preserve">Any previous injecting use of illicit drugs. </w:t>
            </w:r>
            <w:r w:rsidRPr="00344E1C">
              <w:rPr>
                <w:rStyle w:val="None"/>
                <w:rFonts w:ascii="Times New Roman" w:eastAsia="Calibri" w:hAnsi="Times New Roman" w:cs="Times New Roman"/>
                <w:iCs/>
                <w:sz w:val="20"/>
                <w:szCs w:val="20"/>
              </w:rPr>
              <w:t>(3)</w:t>
            </w:r>
          </w:p>
        </w:tc>
      </w:tr>
      <w:tr w:rsidR="005544CC" w:rsidRPr="00344E1C" w14:paraId="120B2D6D" w14:textId="77777777" w:rsidTr="00320BE4">
        <w:trPr>
          <w:trHeight w:val="90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7D1DB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>Ever shared injecting equipment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A9B78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 xml:space="preserve">Responded yes to at least one of the following questions: “Have you ever used a needle after someone else had already used it?”, or; “Have you ever used other injecting equipment (e.g., water, spoon, tourniquet) after someone else had already used it?” </w:t>
            </w:r>
            <w:r w:rsidRPr="00344E1C">
              <w:rPr>
                <w:rStyle w:val="None"/>
                <w:rFonts w:ascii="Times New Roman" w:eastAsia="Calibri" w:hAnsi="Times New Roman" w:cs="Times New Roman"/>
                <w:iCs/>
                <w:sz w:val="20"/>
                <w:szCs w:val="20"/>
              </w:rPr>
              <w:t>(3)</w:t>
            </w:r>
          </w:p>
        </w:tc>
      </w:tr>
      <w:tr w:rsidR="005544CC" w:rsidRPr="00344E1C" w14:paraId="2C1E421A" w14:textId="77777777" w:rsidTr="00320BE4">
        <w:trPr>
          <w:trHeight w:val="24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A787A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>Ever injected in prison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CBDE8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 xml:space="preserve">Ever injected illicit drugs while incarcerated. </w:t>
            </w:r>
            <w:r w:rsidRPr="00344E1C">
              <w:rPr>
                <w:rStyle w:val="None"/>
                <w:rFonts w:ascii="Times New Roman" w:eastAsia="Calibri" w:hAnsi="Times New Roman" w:cs="Times New Roman"/>
                <w:iCs/>
                <w:sz w:val="20"/>
                <w:szCs w:val="20"/>
              </w:rPr>
              <w:t>(3)</w:t>
            </w:r>
          </w:p>
        </w:tc>
      </w:tr>
      <w:tr w:rsidR="005544CC" w:rsidRPr="00344E1C" w14:paraId="0FE8D9A0" w14:textId="77777777" w:rsidTr="00320BE4">
        <w:trPr>
          <w:trHeight w:val="46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AAA9A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Ever overdosed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F908B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 xml:space="preserve">Responded yes to: “Have you ever overdosed or become unconscious as a result of taking drugs?” </w:t>
            </w:r>
            <w:r w:rsidRPr="00344E1C">
              <w:rPr>
                <w:rStyle w:val="None"/>
                <w:rFonts w:ascii="Times New Roman" w:eastAsia="Calibri" w:hAnsi="Times New Roman" w:cs="Times New Roman"/>
                <w:iCs/>
                <w:sz w:val="20"/>
                <w:szCs w:val="20"/>
              </w:rPr>
              <w:t>(8)</w:t>
            </w:r>
          </w:p>
        </w:tc>
      </w:tr>
      <w:tr w:rsidR="005544CC" w:rsidRPr="00344E1C" w14:paraId="053DE001" w14:textId="77777777" w:rsidTr="00320BE4">
        <w:trPr>
          <w:trHeight w:val="24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F17A48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iCs/>
                <w:sz w:val="20"/>
                <w:szCs w:val="20"/>
              </w:rPr>
              <w:t>Pre-prison AOD problems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D0DF9" w14:textId="77777777" w:rsidR="005544CC" w:rsidRPr="00344E1C" w:rsidRDefault="005544CC" w:rsidP="00320BE4"/>
        </w:tc>
      </w:tr>
      <w:tr w:rsidR="005544CC" w:rsidRPr="00344E1C" w14:paraId="207C432A" w14:textId="77777777" w:rsidTr="00320BE4">
        <w:trPr>
          <w:trHeight w:val="90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731F9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>Alcohol Use Disorders Identification Test (AUDIT)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4EC5B" w14:textId="74F85719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 xml:space="preserve">A validated survey instrument measuring risk of alcohol-related harm </w:t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Babor&lt;/Author&gt;&lt;Year&gt;2001&lt;/Year&gt;&lt;RecNum&gt;56&lt;/RecNum&gt;&lt;DisplayText&gt;[8]&lt;/DisplayText&gt;&lt;record&gt;&lt;rec-number&gt;56&lt;/rec-number&gt;&lt;foreign-keys&gt;&lt;key app="EN" db-id="2wwaf5rdrpd2t7e2pvpvz597arwzpsr55e9f" timestamp="1488647304"&gt;56&lt;/key&gt;&lt;/foreign-keys&gt;&lt;ref-type name="Report"&gt;27&lt;/ref-type&gt;&lt;contributors&gt;&lt;authors&gt;&lt;author&gt;Babor, Thomas F&lt;/author&gt;&lt;author&gt;Higgins-Biddle, John C&lt;/author&gt;&lt;author&gt;Saunders, John B&lt;/author&gt;&lt;author&gt;Monteiro, Maristela G&lt;/author&gt;&lt;/authors&gt;&lt;/contributors&gt;&lt;titles&gt;&lt;title&gt;The Alcohol Use Disorders Identification Test: Guidelines for Use in Primary Care. Geneva&lt;/title&gt;&lt;/titles&gt;&lt;dates&gt;&lt;year&gt;2001&lt;/year&gt;&lt;/dates&gt;&lt;pub-location&gt;Geneva&lt;/pub-location&gt;&lt;publisher&gt;World Health Organization, Department of Mental Health and Substance Dependence&lt;/publisher&gt;&lt;urls&gt;&lt;/urls&gt;&lt;/record&gt;&lt;/Cite&gt;&lt;/EndNote&gt;</w:instrText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344E1C">
              <w:rPr>
                <w:rStyle w:val="None"/>
                <w:rFonts w:ascii="Times New Roman" w:eastAsia="Calibri" w:hAnsi="Times New Roman" w:cs="Times New Roman"/>
                <w:noProof/>
                <w:sz w:val="20"/>
                <w:szCs w:val="20"/>
              </w:rPr>
              <w:t>[8]</w:t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 xml:space="preserve">. Participants were asked to respond with reference to their drinking in the six months prior to incarceration. A score ≥16 indicates high risk to possibly dependent drinking. </w:t>
            </w:r>
            <w:r w:rsidRPr="00344E1C">
              <w:rPr>
                <w:rStyle w:val="None"/>
                <w:rFonts w:ascii="Times New Roman" w:eastAsia="Calibri" w:hAnsi="Times New Roman" w:cs="Times New Roman"/>
                <w:iCs/>
                <w:sz w:val="20"/>
                <w:szCs w:val="20"/>
              </w:rPr>
              <w:t>(29)</w:t>
            </w:r>
          </w:p>
        </w:tc>
      </w:tr>
      <w:tr w:rsidR="005544CC" w:rsidRPr="00344E1C" w14:paraId="7676F3DE" w14:textId="77777777" w:rsidTr="00320BE4">
        <w:trPr>
          <w:trHeight w:val="156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96F82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>Alcohol Smoking and Substance Involvement Screening Test (ASSIST)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7B27C" w14:textId="0F839F21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 xml:space="preserve">A validated survey instrument measuring risk of harm due to illicit drug use </w:t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Humeniuk&lt;/Author&gt;&lt;Year&gt;2010&lt;/Year&gt;&lt;RecNum&gt;57&lt;/RecNum&gt;&lt;DisplayText&gt;[9]&lt;/DisplayText&gt;&lt;record&gt;&lt;rec-number&gt;57&lt;/rec-number&gt;&lt;foreign-keys&gt;&lt;key app="EN" db-id="2wwaf5rdrpd2t7e2pvpvz597arwzpsr55e9f" timestamp="1488647304"&gt;57&lt;/key&gt;&lt;/foreign-keys&gt;&lt;ref-type name="Report"&gt;27&lt;/ref-type&gt;&lt;contributors&gt;&lt;authors&gt;&lt;author&gt;Humeniuk, Rachel&lt;/author&gt;&lt;author&gt;Henry-Edwards, S&lt;/author&gt;&lt;author&gt;Ali, Robert&lt;/author&gt;&lt;author&gt;Poznyak, Vladimir&lt;/author&gt;&lt;author&gt;Monteiro, Maristela G&lt;/author&gt;&lt;/authors&gt;&lt;/contributors&gt;&lt;titles&gt;&lt;title&gt;The Alcohol, Smoking and Substance Involvement Screening Test (ASSIST): manual for use in primary care&lt;/title&gt;&lt;/titles&gt;&lt;dates&gt;&lt;year&gt;2010&lt;/year&gt;&lt;/dates&gt;&lt;pub-location&gt;Geneva&lt;/pub-location&gt;&lt;publisher&gt;World Health Organisation&lt;/publisher&gt;&lt;isbn&gt;9522727083&lt;/isbn&gt;&lt;urls&gt;&lt;/urls&gt;&lt;/record&gt;&lt;/Cite&gt;&lt;/EndNote&gt;</w:instrText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344E1C">
              <w:rPr>
                <w:rStyle w:val="None"/>
                <w:rFonts w:ascii="Times New Roman" w:eastAsia="Calibri" w:hAnsi="Times New Roman" w:cs="Times New Roman"/>
                <w:noProof/>
                <w:sz w:val="20"/>
                <w:szCs w:val="20"/>
              </w:rPr>
              <w:t>[9]</w:t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 xml:space="preserve">. Responses are given for a range of substances. We considered scores for cannabis, amphetamines, heroin and other opioids such as morphine </w:t>
            </w:r>
            <w:r w:rsidRPr="00344E1C">
              <w:rPr>
                <w:rStyle w:val="None"/>
                <w:rFonts w:ascii="Times New Roman" w:eastAsia="Calibri" w:hAnsi="Times New Roman" w:cs="Times New Roman"/>
                <w:iCs/>
                <w:sz w:val="20"/>
                <w:szCs w:val="20"/>
              </w:rPr>
              <w:t>(3)</w:t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 xml:space="preserve">. Participants were asked to respond with reference to their drug use in the three months prior to incarceration. Scores ≥4 indicate risky use of that substance. </w:t>
            </w:r>
            <w:r w:rsidRPr="00344E1C">
              <w:rPr>
                <w:rStyle w:val="None"/>
                <w:rFonts w:ascii="Times New Roman" w:eastAsia="Calibri" w:hAnsi="Times New Roman" w:cs="Times New Roman"/>
                <w:iCs/>
                <w:sz w:val="20"/>
                <w:szCs w:val="20"/>
              </w:rPr>
              <w:t>(Number with missing data: 1 for cannabis, 2 for amphetamines, 3 for heroin)</w:t>
            </w:r>
          </w:p>
        </w:tc>
      </w:tr>
      <w:tr w:rsidR="005544CC" w:rsidRPr="00344E1C" w14:paraId="7F3DA408" w14:textId="77777777" w:rsidTr="00320BE4">
        <w:trPr>
          <w:trHeight w:val="24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68E07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iCs/>
                <w:sz w:val="20"/>
                <w:szCs w:val="20"/>
              </w:rPr>
              <w:t>Social support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36F31" w14:textId="77777777" w:rsidR="005544CC" w:rsidRPr="00344E1C" w:rsidRDefault="005544CC" w:rsidP="00320BE4"/>
        </w:tc>
      </w:tr>
      <w:tr w:rsidR="005544CC" w:rsidRPr="00344E1C" w14:paraId="27A3EB7E" w14:textId="77777777" w:rsidTr="00320BE4">
        <w:trPr>
          <w:trHeight w:val="46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AC336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>No visits past four weeks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FD5A5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 xml:space="preserve">Not visited in prison by any community contacts in the four weeks prior to baseline interview. </w:t>
            </w:r>
            <w:r w:rsidRPr="00344E1C">
              <w:rPr>
                <w:rStyle w:val="None"/>
                <w:rFonts w:ascii="Times New Roman" w:eastAsia="Calibri" w:hAnsi="Times New Roman" w:cs="Times New Roman"/>
                <w:iCs/>
                <w:sz w:val="20"/>
                <w:szCs w:val="20"/>
              </w:rPr>
              <w:t>(0)</w:t>
            </w:r>
          </w:p>
        </w:tc>
      </w:tr>
      <w:tr w:rsidR="005544CC" w:rsidRPr="00344E1C" w14:paraId="3B7E6A5D" w14:textId="77777777" w:rsidTr="00320BE4">
        <w:trPr>
          <w:trHeight w:val="68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DFE5D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proofErr w:type="spellStart"/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>ENrICHD</w:t>
            </w:r>
            <w:proofErr w:type="spellEnd"/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 xml:space="preserve"> Social Support Inventory (ESSI)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41B77" w14:textId="4D79C198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 xml:space="preserve">A validated survey instrument measuring perceived social support </w:t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Mitchell&lt;/Author&gt;&lt;Year&gt;2003&lt;/Year&gt;&lt;RecNum&gt;58&lt;/RecNum&gt;&lt;DisplayText&gt;[10]&lt;/DisplayText&gt;&lt;record&gt;&lt;rec-number&gt;58&lt;/rec-number&gt;&lt;foreign-keys&gt;&lt;key app="EN" db-id="2wwaf5rdrpd2t7e2pvpvz597arwzpsr55e9f" timestamp="1488647304"&gt;58&lt;/key&gt;&lt;/foreign-keys&gt;&lt;ref-type name="Journal Article"&gt;17&lt;/ref-type&gt;&lt;contributors&gt;&lt;authors&gt;&lt;author&gt;Mitchell, Pamela H.&lt;/author&gt;&lt;author&gt;Powell, Lynda&lt;/author&gt;&lt;author&gt;Blumenthal, James&lt;/author&gt;&lt;author&gt;Norten, Jennifer&lt;/author&gt;&lt;author&gt;Ironson, Gail&lt;/author&gt;&lt;author&gt;Pitula, Carol Rogers&lt;/author&gt;&lt;author&gt;Froelicher, Erika Sivarajan&lt;/author&gt;&lt;author&gt;Czajkowski, Susan&lt;/author&gt;&lt;author&gt;Youngblood, Marston&lt;/author&gt;&lt;author&gt;Huber, Marc&lt;/author&gt;&lt;author&gt;Berkman, Lisa F.&lt;/author&gt;&lt;/authors&gt;&lt;/contributors&gt;&lt;titles&gt;&lt;title&gt;A short social support measure for patients recovering from myocardial infarction: the ENRICHD social support inventory&lt;/title&gt;&lt;secondary-title&gt;Journal of Cardiopulmonary Rehabilitation and Prevention&lt;/secondary-title&gt;&lt;/titles&gt;&lt;periodical&gt;&lt;full-title&gt;Journal of Cardiopulmonary Rehabilitation and Prevention&lt;/full-title&gt;&lt;/periodical&gt;&lt;pages&gt;398-403&lt;/pages&gt;&lt;volume&gt;23&lt;/volume&gt;&lt;number&gt;6&lt;/number&gt;&lt;keywords&gt;&lt;keyword&gt;00008483-200311000-00001&lt;/keyword&gt;&lt;/keywords&gt;&lt;dates&gt;&lt;year&gt;2003&lt;/year&gt;&lt;/dates&gt;&lt;isbn&gt;1932-7501&lt;/isbn&gt;&lt;urls&gt;&lt;related-urls&gt;&lt;url&gt;http://journals.lww.com/jcrjournal/Fulltext/2003/11000/A_Short_Social_Support_Measure_for_Patients.1.aspx&lt;/url&gt;&lt;/related-urls&gt;&lt;/urls&gt;&lt;/record&gt;&lt;/Cite&gt;&lt;/EndNote&gt;</w:instrText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344E1C">
              <w:rPr>
                <w:rStyle w:val="None"/>
                <w:rFonts w:ascii="Times New Roman" w:eastAsia="Calibri" w:hAnsi="Times New Roman" w:cs="Times New Roman"/>
                <w:noProof/>
                <w:sz w:val="20"/>
                <w:szCs w:val="20"/>
              </w:rPr>
              <w:t>[10]</w:t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 xml:space="preserve">. Scores ≤2 on at least two of five items and a total score of ≤18 indicate low perceived social support </w:t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ENrICHD Investigators&lt;/Author&gt;&lt;Year&gt;2001&lt;/Year&gt;&lt;RecNum&gt;59&lt;/RecNum&gt;&lt;DisplayText&gt;[11]&lt;/DisplayText&gt;&lt;record&gt;&lt;rec-number&gt;59&lt;/rec-number&gt;&lt;foreign-keys&gt;&lt;key app="EN" db-id="2wwaf5rdrpd2t7e2pvpvz597arwzpsr55e9f" timestamp="1488647304"&gt;59&lt;/key&gt;&lt;/foreign-keys&gt;&lt;ref-type name="Journal Article"&gt;17&lt;/ref-type&gt;&lt;contributors&gt;&lt;authors&gt;&lt;author&gt;ENrICHD Investigators,&lt;/author&gt;&lt;/authors&gt;&lt;/contributors&gt;&lt;titles&gt;&lt;title&gt;Enhancing recovery in coronary heart disease (ENRICHD): baseline characteristics&lt;/title&gt;&lt;secondary-title&gt;The American Journal of Cardiology&lt;/secondary-title&gt;&lt;/titles&gt;&lt;periodical&gt;&lt;full-title&gt;The American Journal of Cardiology&lt;/full-title&gt;&lt;/periodical&gt;&lt;pages&gt;316-322&lt;/pages&gt;&lt;volume&gt;88&lt;/volume&gt;&lt;number&gt;3&lt;/number&gt;&lt;dates&gt;&lt;year&gt;2001&lt;/year&gt;&lt;/dates&gt;&lt;isbn&gt;0002-9149&lt;/isbn&gt;&lt;urls&gt;&lt;/urls&gt;&lt;/record&gt;&lt;/Cite&gt;&lt;/EndNote&gt;</w:instrText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344E1C">
              <w:rPr>
                <w:rStyle w:val="None"/>
                <w:rFonts w:ascii="Times New Roman" w:eastAsia="Calibri" w:hAnsi="Times New Roman" w:cs="Times New Roman"/>
                <w:noProof/>
                <w:sz w:val="20"/>
                <w:szCs w:val="20"/>
              </w:rPr>
              <w:t>[11]</w:t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  <w:r w:rsidRPr="00344E1C">
              <w:rPr>
                <w:rStyle w:val="None"/>
                <w:rFonts w:ascii="Times New Roman" w:eastAsia="Calibri" w:hAnsi="Times New Roman" w:cs="Times New Roman"/>
                <w:iCs/>
                <w:sz w:val="20"/>
                <w:szCs w:val="20"/>
              </w:rPr>
              <w:t>(3)</w:t>
            </w:r>
          </w:p>
        </w:tc>
      </w:tr>
      <w:tr w:rsidR="005544CC" w:rsidRPr="00344E1C" w14:paraId="2F935CC6" w14:textId="77777777" w:rsidTr="00320BE4">
        <w:trPr>
          <w:trHeight w:val="24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34C38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Socioeconomic status (SES)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009C4" w14:textId="77777777" w:rsidR="005544CC" w:rsidRPr="00344E1C" w:rsidRDefault="005544CC" w:rsidP="00320BE4"/>
        </w:tc>
      </w:tr>
      <w:tr w:rsidR="005544CC" w:rsidRPr="00344E1C" w14:paraId="2D3D2FCA" w14:textId="77777777" w:rsidTr="00320BE4">
        <w:trPr>
          <w:trHeight w:val="24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AF717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>&lt;10 years education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5FB0F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 xml:space="preserve">Less than 10 years of school attended. </w:t>
            </w:r>
            <w:r w:rsidRPr="00344E1C">
              <w:rPr>
                <w:rStyle w:val="None"/>
                <w:rFonts w:ascii="Times New Roman" w:eastAsia="Calibri" w:hAnsi="Times New Roman" w:cs="Times New Roman"/>
                <w:iCs/>
                <w:sz w:val="20"/>
                <w:szCs w:val="20"/>
              </w:rPr>
              <w:t>(4)</w:t>
            </w:r>
          </w:p>
        </w:tc>
      </w:tr>
      <w:tr w:rsidR="005544CC" w:rsidRPr="00344E1C" w14:paraId="6F5D02BD" w14:textId="77777777" w:rsidTr="00320BE4">
        <w:trPr>
          <w:trHeight w:val="68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F1AD9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>Below poverty line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5AEBB" w14:textId="69D4FF33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 xml:space="preserve">Income in 4 weeks before incarceration below poverty line according to a published Australian standard </w:t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MIAESR&lt;/Author&gt;&lt;Year&gt;2014&lt;/Year&gt;&lt;RecNum&gt;60&lt;/RecNum&gt;&lt;DisplayText&gt;[12]&lt;/DisplayText&gt;&lt;record&gt;&lt;rec-number&gt;60&lt;/rec-number&gt;&lt;foreign-keys&gt;&lt;key app="EN" db-id="2wwaf5rdrpd2t7e2pvpvz597arwzpsr55e9f" timestamp="1488647304"&gt;60&lt;/key&gt;&lt;/foreign-keys&gt;&lt;ref-type name="Web Page"&gt;12&lt;/ref-type&gt;&lt;contributors&gt;&lt;authors&gt;&lt;author&gt;MIAESR&lt;/author&gt;&lt;/authors&gt;&lt;/contributors&gt;&lt;titles&gt;&lt;title&gt;Poverty lines: Australia&lt;/title&gt;&lt;secondary-title&gt;http://melbourneinstitute.com/miaesr/publications/indicators/poverty-lines-australia.html&lt;/secondary-title&gt;&lt;/titles&gt;&lt;number&gt;18 December 2014&lt;/number&gt;&lt;dates&gt;&lt;year&gt;2014&lt;/year&gt;&lt;/dates&gt;&lt;pub-location&gt;Melbourne&lt;/pub-location&gt;&lt;publisher&gt;Melbourne Institute of Applied Economic and Social Research, University of Melbourne&lt;/publisher&gt;&lt;urls&gt;&lt;/urls&gt;&lt;access-date&gt;18 December 2014&lt;/access-date&gt;&lt;/record&gt;&lt;/Cite&gt;&lt;/EndNote&gt;</w:instrText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344E1C">
              <w:rPr>
                <w:rStyle w:val="None"/>
                <w:rFonts w:ascii="Times New Roman" w:eastAsia="Calibri" w:hAnsi="Times New Roman" w:cs="Times New Roman"/>
                <w:noProof/>
                <w:sz w:val="20"/>
                <w:szCs w:val="20"/>
              </w:rPr>
              <w:t>[12]</w:t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 xml:space="preserve">, accounting for dependents and marital status. </w:t>
            </w:r>
            <w:r w:rsidRPr="00344E1C">
              <w:rPr>
                <w:rStyle w:val="None"/>
                <w:rFonts w:ascii="Times New Roman" w:eastAsia="Calibri" w:hAnsi="Times New Roman" w:cs="Times New Roman"/>
                <w:iCs/>
                <w:sz w:val="20"/>
                <w:szCs w:val="20"/>
              </w:rPr>
              <w:t>(2)</w:t>
            </w:r>
          </w:p>
        </w:tc>
      </w:tr>
      <w:tr w:rsidR="005544CC" w:rsidRPr="00344E1C" w14:paraId="307BC4F7" w14:textId="77777777" w:rsidTr="00320BE4">
        <w:trPr>
          <w:trHeight w:val="24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EFF73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>Unstable housing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AC31C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 xml:space="preserve">No stable accommodation in the month prior to incarceration. </w:t>
            </w:r>
            <w:r w:rsidRPr="00344E1C">
              <w:rPr>
                <w:rStyle w:val="None"/>
                <w:rFonts w:ascii="Times New Roman" w:eastAsia="Calibri" w:hAnsi="Times New Roman" w:cs="Times New Roman"/>
                <w:iCs/>
                <w:sz w:val="20"/>
                <w:szCs w:val="20"/>
              </w:rPr>
              <w:t>(0)</w:t>
            </w:r>
          </w:p>
        </w:tc>
      </w:tr>
      <w:tr w:rsidR="005544CC" w:rsidRPr="00344E1C" w14:paraId="26E2615A" w14:textId="77777777" w:rsidTr="00320BE4">
        <w:trPr>
          <w:trHeight w:val="46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00FA0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42314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 xml:space="preserve">No part-time, full-time or casual employment in the 6 months prior to incarceration </w:t>
            </w:r>
            <w:r w:rsidRPr="00344E1C">
              <w:rPr>
                <w:rStyle w:val="None"/>
                <w:rFonts w:ascii="Times New Roman" w:eastAsia="Calibri" w:hAnsi="Times New Roman" w:cs="Times New Roman"/>
                <w:iCs/>
                <w:sz w:val="20"/>
                <w:szCs w:val="20"/>
              </w:rPr>
              <w:t>(0)</w:t>
            </w:r>
          </w:p>
        </w:tc>
      </w:tr>
      <w:tr w:rsidR="005544CC" w:rsidRPr="00344E1C" w14:paraId="196CA59B" w14:textId="77777777" w:rsidTr="00320BE4">
        <w:trPr>
          <w:trHeight w:val="24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D7E2E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Other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E854C" w14:textId="77777777" w:rsidR="005544CC" w:rsidRPr="00344E1C" w:rsidRDefault="005544CC" w:rsidP="00320BE4"/>
        </w:tc>
      </w:tr>
      <w:tr w:rsidR="005544CC" w:rsidRPr="00344E1C" w14:paraId="6C7BAAA6" w14:textId="77777777" w:rsidTr="00320BE4">
        <w:trPr>
          <w:trHeight w:val="1120"/>
        </w:trPr>
        <w:tc>
          <w:tcPr>
            <w:tcW w:w="2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9DB7C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>Post-release postcode</w:t>
            </w:r>
          </w:p>
        </w:tc>
        <w:tc>
          <w:tcPr>
            <w:tcW w:w="7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61C63" w14:textId="185A951D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 xml:space="preserve">Participant’s most likely residential postcode after return to the community, categorized by remoteness area (major city, inner/outer regional or remote/very remote) according to the Australian Statistical Geography Standard </w:t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ABS&lt;/Author&gt;&lt;Year&gt;2012&lt;/Year&gt;&lt;RecNum&gt;61&lt;/RecNum&gt;&lt;DisplayText&gt;[13]&lt;/DisplayText&gt;&lt;record&gt;&lt;rec-number&gt;61&lt;/rec-number&gt;&lt;foreign-keys&gt;&lt;key app="EN" db-id="2wwaf5rdrpd2t7e2pvpvz597arwzpsr55e9f" timestamp="1488647304"&gt;61&lt;/key&gt;&lt;/foreign-keys&gt;&lt;ref-type name="Report"&gt;27&lt;/ref-type&gt;&lt;contributors&gt;&lt;authors&gt;&lt;author&gt;ABS&lt;/author&gt;&lt;/authors&gt;&lt;/contributors&gt;&lt;titles&gt;&lt;title&gt;Australian Statistical Geography Standard (ASGS): correspondences, July 2011&lt;/title&gt;&lt;/titles&gt;&lt;number&gt;1270.0.55.006&lt;/number&gt;&lt;dates&gt;&lt;year&gt;2012&lt;/year&gt;&lt;/dates&gt;&lt;pub-location&gt;Canberra, Australia&lt;/pub-location&gt;&lt;publisher&gt;Australian Bureau of Statistics&lt;/publisher&gt;&lt;urls&gt;&lt;/urls&gt;&lt;/record&gt;&lt;/Cite&gt;&lt;/EndNote&gt;</w:instrText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344E1C">
              <w:rPr>
                <w:rStyle w:val="None"/>
                <w:rFonts w:ascii="Times New Roman" w:eastAsia="Calibri" w:hAnsi="Times New Roman" w:cs="Times New Roman"/>
                <w:noProof/>
                <w:sz w:val="20"/>
                <w:szCs w:val="20"/>
              </w:rPr>
              <w:t>[13]</w:t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 xml:space="preserve">. For postcodes split between multiple remoteness areas, we used the remoteness area representing the greatest percentage of that postcode. </w:t>
            </w:r>
            <w:r w:rsidRPr="00344E1C">
              <w:rPr>
                <w:rStyle w:val="None"/>
                <w:rFonts w:ascii="Times New Roman" w:eastAsia="Calibri" w:hAnsi="Times New Roman" w:cs="Times New Roman"/>
                <w:iCs/>
                <w:sz w:val="20"/>
                <w:szCs w:val="20"/>
              </w:rPr>
              <w:t>(21)</w:t>
            </w:r>
          </w:p>
        </w:tc>
      </w:tr>
      <w:tr w:rsidR="005544CC" w:rsidRPr="00344E1C" w14:paraId="1793B15A" w14:textId="77777777" w:rsidTr="00320BE4">
        <w:trPr>
          <w:trHeight w:val="245"/>
        </w:trPr>
        <w:tc>
          <w:tcPr>
            <w:tcW w:w="27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E9458" w14:textId="7777777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>IX arm, Passports</w:t>
            </w:r>
          </w:p>
        </w:tc>
        <w:tc>
          <w:tcPr>
            <w:tcW w:w="71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DDF7D" w14:textId="6FB903A7" w:rsidR="005544CC" w:rsidRPr="00344E1C" w:rsidRDefault="005544CC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 xml:space="preserve">Intervention arm of the Passports study </w:t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Kinner&lt;/Author&gt;&lt;Year&gt;2013&lt;/Year&gt;&lt;RecNum&gt;41&lt;/RecNum&gt;&lt;DisplayText&gt;[14]&lt;/DisplayText&gt;&lt;record&gt;&lt;rec-number&gt;41&lt;/rec-number&gt;&lt;foreign-keys&gt;&lt;key app="EN" db-id="2wwaf5rdrpd2t7e2pvpvz597arwzpsr55e9f" timestamp="1488647289"&gt;41&lt;/key&gt;&lt;/foreign-keys&gt;&lt;ref-type name="Journal Article"&gt;17&lt;/ref-type&gt;&lt;contributors&gt;&lt;authors&gt;&lt;author&gt;Kinner, S.A.&lt;/author&gt;&lt;author&gt;Lennox, N.&lt;/author&gt;&lt;author&gt;Williams, G.W.&lt;/author&gt;&lt;author&gt;Carroll, M.&lt;/author&gt;&lt;author&gt;Quinn, B.&lt;/author&gt;&lt;author&gt;Boyle, F.&lt;/author&gt;&lt;author&gt;Alati, R.&lt;/author&gt;&lt;/authors&gt;&lt;/contributors&gt;&lt;titles&gt;&lt;title&gt;Randomised controlled trial of a service brokerage intervention for ex-prisoners in Australia&lt;/title&gt;&lt;secondary-title&gt;Contemporary Clinical Trails&lt;/secondary-title&gt;&lt;/titles&gt;&lt;periodical&gt;&lt;full-title&gt;Contemporary Clinical Trails&lt;/full-title&gt;&lt;/periodical&gt;&lt;pages&gt;198-206&lt;/pages&gt;&lt;volume&gt;36&lt;/volume&gt;&lt;dates&gt;&lt;year&gt;2013&lt;/year&gt;&lt;/dates&gt;&lt;urls&gt;&lt;/urls&gt;&lt;electronic-resource-num&gt;http://dx.doi.org/10.1016/j.cct.2013.07.001&lt;/electronic-resource-num&gt;&lt;/record&gt;&lt;/Cite&gt;&lt;/EndNote&gt;</w:instrText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="00344E1C">
              <w:rPr>
                <w:rStyle w:val="None"/>
                <w:rFonts w:ascii="Times New Roman" w:eastAsia="Calibri" w:hAnsi="Times New Roman" w:cs="Times New Roman"/>
                <w:noProof/>
                <w:sz w:val="20"/>
                <w:szCs w:val="20"/>
              </w:rPr>
              <w:t>[14]</w:t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  <w:r w:rsidRPr="00344E1C">
              <w:rPr>
                <w:rStyle w:val="None"/>
                <w:rFonts w:ascii="Times New Roman" w:eastAsia="Calibri" w:hAnsi="Times New Roman" w:cs="Times New Roman"/>
                <w:sz w:val="20"/>
                <w:szCs w:val="20"/>
              </w:rPr>
              <w:t xml:space="preserve">. </w:t>
            </w:r>
            <w:r w:rsidRPr="00344E1C">
              <w:rPr>
                <w:rStyle w:val="None"/>
                <w:rFonts w:ascii="Times New Roman" w:eastAsia="Calibri" w:hAnsi="Times New Roman" w:cs="Times New Roman"/>
                <w:iCs/>
                <w:sz w:val="20"/>
                <w:szCs w:val="20"/>
              </w:rPr>
              <w:t>(0)</w:t>
            </w:r>
          </w:p>
        </w:tc>
      </w:tr>
    </w:tbl>
    <w:p w14:paraId="1807959A" w14:textId="77777777" w:rsidR="005544CC" w:rsidRPr="00344E1C" w:rsidRDefault="005544CC" w:rsidP="005544CC">
      <w:pPr>
        <w:pStyle w:val="BodyText"/>
        <w:widowControl w:val="0"/>
        <w:rPr>
          <w:rStyle w:val="None"/>
          <w:rFonts w:ascii="Times New Roman" w:eastAsia="Calibri" w:hAnsi="Times New Roman" w:cs="Times New Roman"/>
        </w:rPr>
      </w:pPr>
    </w:p>
    <w:p w14:paraId="7602E87E" w14:textId="77777777" w:rsidR="005544CC" w:rsidRPr="00344E1C" w:rsidRDefault="005544CC" w:rsidP="005544CC">
      <w:pPr>
        <w:pStyle w:val="Caption"/>
        <w:rPr>
          <w:rStyle w:val="None"/>
          <w:rFonts w:ascii="Times New Roman" w:eastAsia="Calibri" w:hAnsi="Times New Roman" w:cs="Times New Roman"/>
          <w:b w:val="0"/>
          <w:bCs w:val="0"/>
          <w:color w:val="000000"/>
          <w:sz w:val="20"/>
          <w:szCs w:val="20"/>
          <w:u w:color="000000"/>
        </w:rPr>
      </w:pPr>
      <w:proofErr w:type="spellStart"/>
      <w:r w:rsidRPr="00344E1C">
        <w:rPr>
          <w:rStyle w:val="None"/>
          <w:rFonts w:ascii="Times New Roman" w:eastAsia="Calibri" w:hAnsi="Times New Roman" w:cs="Times New Roman"/>
          <w:b w:val="0"/>
          <w:bCs w:val="0"/>
          <w:color w:val="000000"/>
          <w:sz w:val="20"/>
          <w:szCs w:val="20"/>
          <w:u w:color="000000"/>
          <w:vertAlign w:val="superscript"/>
        </w:rPr>
        <w:t>a</w:t>
      </w:r>
      <w:r w:rsidRPr="00344E1C">
        <w:rPr>
          <w:rStyle w:val="None"/>
          <w:rFonts w:ascii="Times New Roman" w:eastAsia="Calibri" w:hAnsi="Times New Roman" w:cs="Times New Roman"/>
          <w:b w:val="0"/>
          <w:bCs w:val="0"/>
          <w:color w:val="000000"/>
          <w:sz w:val="20"/>
          <w:szCs w:val="20"/>
          <w:u w:color="000000"/>
        </w:rPr>
        <w:t>Variables</w:t>
      </w:r>
      <w:proofErr w:type="spellEnd"/>
      <w:r w:rsidRPr="00344E1C">
        <w:rPr>
          <w:rStyle w:val="None"/>
          <w:rFonts w:ascii="Times New Roman" w:eastAsia="Calibri" w:hAnsi="Times New Roman" w:cs="Times New Roman"/>
          <w:b w:val="0"/>
          <w:bCs w:val="0"/>
          <w:color w:val="000000"/>
          <w:sz w:val="20"/>
          <w:szCs w:val="20"/>
          <w:u w:color="000000"/>
        </w:rPr>
        <w:t xml:space="preserve"> are from participant self-report unless otherwise stated.</w:t>
      </w:r>
    </w:p>
    <w:p w14:paraId="279C59EF" w14:textId="77777777" w:rsidR="00344E1C" w:rsidRDefault="00344E1C"/>
    <w:p w14:paraId="231C9338" w14:textId="77777777" w:rsidR="00344E1C" w:rsidRDefault="00344E1C"/>
    <w:p w14:paraId="7D02BAA6" w14:textId="77777777" w:rsidR="00344E1C" w:rsidRPr="00344E1C" w:rsidRDefault="00344E1C" w:rsidP="00344E1C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44E1C">
        <w:t>1.</w:t>
      </w:r>
      <w:r w:rsidRPr="00344E1C">
        <w:tab/>
        <w:t>OESR. Australian standard offence classification (Queensland extension). Brisbane, Australia: Office of Economic and Statistical Research, Queensland Government; 2008.</w:t>
      </w:r>
    </w:p>
    <w:p w14:paraId="02D9A5BA" w14:textId="77777777" w:rsidR="00344E1C" w:rsidRPr="00344E1C" w:rsidRDefault="00344E1C" w:rsidP="00344E1C">
      <w:pPr>
        <w:pStyle w:val="EndNoteBibliography"/>
        <w:spacing w:after="0"/>
      </w:pPr>
      <w:r w:rsidRPr="00344E1C">
        <w:t>2.</w:t>
      </w:r>
      <w:r w:rsidRPr="00344E1C">
        <w:tab/>
        <w:t>ABS. National Health Survey: users' guide - electronic. Canberra: Australian Bureau of Statistics; 2008.  Contract No.: 4363.0.55.001.</w:t>
      </w:r>
    </w:p>
    <w:p w14:paraId="023555DC" w14:textId="63CBDBC9" w:rsidR="00344E1C" w:rsidRPr="00344E1C" w:rsidRDefault="00344E1C" w:rsidP="00344E1C">
      <w:pPr>
        <w:pStyle w:val="EndNoteBibliography"/>
        <w:spacing w:after="0"/>
      </w:pPr>
      <w:r w:rsidRPr="00344E1C">
        <w:t>3.</w:t>
      </w:r>
      <w:r w:rsidRPr="00344E1C">
        <w:tab/>
        <w:t xml:space="preserve">MIMS Online [Internet]. CMPMedica Australia Pty Ltd. Available from: </w:t>
      </w:r>
      <w:hyperlink r:id="rId6" w:history="1">
        <w:r w:rsidRPr="00344E1C">
          <w:rPr>
            <w:rStyle w:val="Hyperlink"/>
          </w:rPr>
          <w:t>www.mimsonline.com.au</w:t>
        </w:r>
      </w:hyperlink>
      <w:r w:rsidRPr="00344E1C">
        <w:t>.</w:t>
      </w:r>
    </w:p>
    <w:p w14:paraId="582FFAB8" w14:textId="77777777" w:rsidR="00344E1C" w:rsidRPr="00344E1C" w:rsidRDefault="00344E1C" w:rsidP="00344E1C">
      <w:pPr>
        <w:pStyle w:val="EndNoteBibliography"/>
        <w:spacing w:after="0"/>
      </w:pPr>
      <w:r w:rsidRPr="00344E1C">
        <w:lastRenderedPageBreak/>
        <w:t>4.</w:t>
      </w:r>
      <w:r w:rsidRPr="00344E1C">
        <w:tab/>
        <w:t>Hayes SC. Hayes ability screening index (HASI) manual. Faculty of Medicine, University of Sydney; 2000.</w:t>
      </w:r>
    </w:p>
    <w:p w14:paraId="2924055A" w14:textId="77777777" w:rsidR="00344E1C" w:rsidRPr="00344E1C" w:rsidRDefault="00344E1C" w:rsidP="00344E1C">
      <w:pPr>
        <w:pStyle w:val="EndNoteBibliography"/>
        <w:spacing w:after="0"/>
      </w:pPr>
      <w:r w:rsidRPr="00344E1C">
        <w:t>5.</w:t>
      </w:r>
      <w:r w:rsidRPr="00344E1C">
        <w:tab/>
        <w:t>Kessler RC, Andrews G, Colpe LJ, Hiripi E, Mroczek DK, Normand S-L, et al. Short screening scales to monitor population prevalences and trends in non-specific psychological distress. Psychological medicine. 2002;32(06):959-76.</w:t>
      </w:r>
    </w:p>
    <w:p w14:paraId="133F4A85" w14:textId="77777777" w:rsidR="00344E1C" w:rsidRPr="00344E1C" w:rsidRDefault="00344E1C" w:rsidP="00344E1C">
      <w:pPr>
        <w:pStyle w:val="EndNoteBibliography"/>
        <w:spacing w:after="0"/>
      </w:pPr>
      <w:r w:rsidRPr="00344E1C">
        <w:t>6.</w:t>
      </w:r>
      <w:r w:rsidRPr="00344E1C">
        <w:tab/>
        <w:t>Ware JE, Kosinski M, Dewey JE. How to score version 2 of the SF-36 health survey (standard &amp; acute forms): QualityMetric Incorporated; 2000.</w:t>
      </w:r>
    </w:p>
    <w:p w14:paraId="5B8C456A" w14:textId="77777777" w:rsidR="00344E1C" w:rsidRPr="00344E1C" w:rsidRDefault="00344E1C" w:rsidP="00344E1C">
      <w:pPr>
        <w:pStyle w:val="EndNoteBibliography"/>
        <w:spacing w:after="0"/>
      </w:pPr>
      <w:r w:rsidRPr="00344E1C">
        <w:t>7.</w:t>
      </w:r>
      <w:r w:rsidRPr="00344E1C">
        <w:tab/>
        <w:t>ABS. National Health Survey: SF-36 population norms, Australia. Canberra: Australian Bureau of Statistics; 1997.</w:t>
      </w:r>
    </w:p>
    <w:p w14:paraId="034EFF04" w14:textId="77777777" w:rsidR="00344E1C" w:rsidRPr="00344E1C" w:rsidRDefault="00344E1C" w:rsidP="00344E1C">
      <w:pPr>
        <w:pStyle w:val="EndNoteBibliography"/>
        <w:spacing w:after="0"/>
      </w:pPr>
      <w:r w:rsidRPr="00344E1C">
        <w:t>8.</w:t>
      </w:r>
      <w:r w:rsidRPr="00344E1C">
        <w:tab/>
        <w:t>Babor TF, Higgins-Biddle JC, Saunders JB, Monteiro MG. The Alcohol Use Disorders Identification Test: Guidelines for Use in Primary Care. Geneva. Geneva: World Health Organization, Department of Mental Health and Substance Dependence; 2001.</w:t>
      </w:r>
    </w:p>
    <w:p w14:paraId="5D2F99F1" w14:textId="77777777" w:rsidR="00344E1C" w:rsidRPr="00344E1C" w:rsidRDefault="00344E1C" w:rsidP="00344E1C">
      <w:pPr>
        <w:pStyle w:val="EndNoteBibliography"/>
        <w:spacing w:after="0"/>
      </w:pPr>
      <w:r w:rsidRPr="00344E1C">
        <w:t>9.</w:t>
      </w:r>
      <w:r w:rsidRPr="00344E1C">
        <w:tab/>
        <w:t>Humeniuk R, Henry-Edwards S, Ali R, Poznyak V, Monteiro MG. The Alcohol, Smoking and Substance Involvement Screening Test (ASSIST): manual for use in primary care. Geneva: World Health Organisation; 2010. Report No.: 9522727083.</w:t>
      </w:r>
    </w:p>
    <w:p w14:paraId="44080BCD" w14:textId="77777777" w:rsidR="00344E1C" w:rsidRPr="00344E1C" w:rsidRDefault="00344E1C" w:rsidP="00344E1C">
      <w:pPr>
        <w:pStyle w:val="EndNoteBibliography"/>
        <w:spacing w:after="0"/>
      </w:pPr>
      <w:r w:rsidRPr="00344E1C">
        <w:t>10.</w:t>
      </w:r>
      <w:r w:rsidRPr="00344E1C">
        <w:tab/>
        <w:t>Mitchell PH, Powell L, Blumenthal J, Norten J, Ironson G, Pitula CR, et al. A short social support measure for patients recovering from myocardial infarction: the ENRICHD social support inventory. Journal of Cardiopulmonary Rehabilitation and Prevention. 2003;23(6):398-403.</w:t>
      </w:r>
    </w:p>
    <w:p w14:paraId="2594FDF6" w14:textId="77777777" w:rsidR="00344E1C" w:rsidRPr="00344E1C" w:rsidRDefault="00344E1C" w:rsidP="00344E1C">
      <w:pPr>
        <w:pStyle w:val="EndNoteBibliography"/>
        <w:spacing w:after="0"/>
      </w:pPr>
      <w:r w:rsidRPr="00344E1C">
        <w:t>11.</w:t>
      </w:r>
      <w:r w:rsidRPr="00344E1C">
        <w:tab/>
        <w:t>ENrICHD Investigators. Enhancing recovery in coronary heart disease (ENRICHD): baseline characteristics. The American Journal of Cardiology. 2001;88(3):316-22.</w:t>
      </w:r>
    </w:p>
    <w:p w14:paraId="73CEB10C" w14:textId="77777777" w:rsidR="00344E1C" w:rsidRPr="00344E1C" w:rsidRDefault="00344E1C" w:rsidP="00344E1C">
      <w:pPr>
        <w:pStyle w:val="EndNoteBibliography"/>
        <w:spacing w:after="0"/>
      </w:pPr>
      <w:r w:rsidRPr="00344E1C">
        <w:t>12.</w:t>
      </w:r>
      <w:r w:rsidRPr="00344E1C">
        <w:tab/>
        <w:t>MIAESR. Poverty lines: Australia Melbourne: Melbourne Institute of Applied Economic and Social Research, University of Melbourne; 2014 [</w:t>
      </w:r>
    </w:p>
    <w:p w14:paraId="34E35087" w14:textId="77777777" w:rsidR="00344E1C" w:rsidRPr="00344E1C" w:rsidRDefault="00344E1C" w:rsidP="00344E1C">
      <w:pPr>
        <w:pStyle w:val="EndNoteBibliography"/>
        <w:spacing w:after="0"/>
      </w:pPr>
      <w:r w:rsidRPr="00344E1C">
        <w:t>13.</w:t>
      </w:r>
      <w:r w:rsidRPr="00344E1C">
        <w:tab/>
        <w:t>ABS. Australian Statistical Geography Standard (ASGS): correspondences, July 2011. Canberra, Australia: Australian Bureau of Statistics; 2012.  Contract No.: 1270.0.55.006.</w:t>
      </w:r>
    </w:p>
    <w:p w14:paraId="0B0DC637" w14:textId="77777777" w:rsidR="00344E1C" w:rsidRPr="00344E1C" w:rsidRDefault="00344E1C" w:rsidP="00344E1C">
      <w:pPr>
        <w:pStyle w:val="EndNoteBibliography"/>
      </w:pPr>
      <w:r w:rsidRPr="00344E1C">
        <w:t>14.</w:t>
      </w:r>
      <w:r w:rsidRPr="00344E1C">
        <w:tab/>
        <w:t>Kinner SA, Lennox N, Williams GW, Carroll M, Quinn B, Boyle F, et al. Randomised controlled trial of a service brokerage intervention for ex-prisoners in Australia. Contemporary Clinical Trails. 2013;36:198-206.</w:t>
      </w:r>
    </w:p>
    <w:p w14:paraId="4B6C29B7" w14:textId="67B7A3A4" w:rsidR="006F399A" w:rsidRPr="00344E1C" w:rsidRDefault="00344E1C">
      <w:r>
        <w:fldChar w:fldCharType="end"/>
      </w:r>
    </w:p>
    <w:sectPr w:rsidR="006F399A" w:rsidRPr="00344E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35765A" w14:textId="77777777" w:rsidR="005544CC" w:rsidRDefault="005544CC" w:rsidP="005544CC">
      <w:r>
        <w:separator/>
      </w:r>
    </w:p>
  </w:endnote>
  <w:endnote w:type="continuationSeparator" w:id="0">
    <w:p w14:paraId="1B6BC99B" w14:textId="77777777" w:rsidR="005544CC" w:rsidRDefault="005544CC" w:rsidP="005544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chin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D1B88F" w14:textId="77777777" w:rsidR="005544CC" w:rsidRDefault="005544CC" w:rsidP="005544CC">
      <w:r>
        <w:separator/>
      </w:r>
    </w:p>
  </w:footnote>
  <w:footnote w:type="continuationSeparator" w:id="0">
    <w:p w14:paraId="394CDCB9" w14:textId="77777777" w:rsidR="005544CC" w:rsidRDefault="005544CC" w:rsidP="005544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DA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waf5rdrpd2t7e2pvpvz597arwzpsr55e9f&quot;&gt;references-Converted&lt;record-ids&gt;&lt;item&gt;41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/record-ids&gt;&lt;/item&gt;&lt;/Libraries&gt;"/>
  </w:docVars>
  <w:rsids>
    <w:rsidRoot w:val="005544CC"/>
    <w:rsid w:val="00013EED"/>
    <w:rsid w:val="000E16E9"/>
    <w:rsid w:val="0010676A"/>
    <w:rsid w:val="00106BAB"/>
    <w:rsid w:val="00182F7F"/>
    <w:rsid w:val="00344E1C"/>
    <w:rsid w:val="003A2A21"/>
    <w:rsid w:val="003C614D"/>
    <w:rsid w:val="004B40A8"/>
    <w:rsid w:val="005544CC"/>
    <w:rsid w:val="005863E6"/>
    <w:rsid w:val="005B510B"/>
    <w:rsid w:val="006B3035"/>
    <w:rsid w:val="00707DE7"/>
    <w:rsid w:val="007B180A"/>
    <w:rsid w:val="008762EA"/>
    <w:rsid w:val="008D3E67"/>
    <w:rsid w:val="00907959"/>
    <w:rsid w:val="009F732A"/>
    <w:rsid w:val="00AA54AE"/>
    <w:rsid w:val="00B63B11"/>
    <w:rsid w:val="00B822D1"/>
    <w:rsid w:val="00BD58BA"/>
    <w:rsid w:val="00C047D4"/>
    <w:rsid w:val="00C81930"/>
    <w:rsid w:val="00D465DA"/>
    <w:rsid w:val="00D67393"/>
    <w:rsid w:val="00E40331"/>
    <w:rsid w:val="00E51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2D3C04"/>
  <w15:chartTrackingRefBased/>
  <w15:docId w15:val="{4C5A9EE6-93E3-4EFC-9C1F-80F7B3C4B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44C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676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276" w:lineRule="auto"/>
      <w:outlineLvl w:val="0"/>
    </w:pPr>
    <w:rPr>
      <w:rFonts w:eastAsiaTheme="majorEastAsia" w:cstheme="majorBidi"/>
      <w:szCs w:val="32"/>
      <w:bdr w:val="none" w:sz="0" w:space="0" w:color="auto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193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6" w:lineRule="auto"/>
      <w:outlineLvl w:val="1"/>
    </w:pPr>
    <w:rPr>
      <w:rFonts w:eastAsiaTheme="majorEastAsia" w:cstheme="majorBidi"/>
      <w:b/>
      <w:szCs w:val="26"/>
      <w:bdr w:val="none" w:sz="0" w:space="0" w:color="auto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22D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6" w:lineRule="auto"/>
      <w:outlineLvl w:val="2"/>
    </w:pPr>
    <w:rPr>
      <w:rFonts w:eastAsiaTheme="majorEastAsia" w:cstheme="majorBidi"/>
      <w:i/>
      <w:bdr w:val="none" w:sz="0" w:space="0" w:color="auto"/>
      <w:lang w:val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676A"/>
    <w:rPr>
      <w:rFonts w:ascii="Times New Roman" w:eastAsiaTheme="majorEastAsia" w:hAnsi="Times New Roman" w:cstheme="majorBidi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1930"/>
    <w:rPr>
      <w:rFonts w:ascii="Times New Roman" w:eastAsiaTheme="majorEastAsia" w:hAnsi="Times New Roman" w:cstheme="majorBidi"/>
      <w:b/>
      <w:sz w:val="24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3A2A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/>
    </w:pPr>
    <w:rPr>
      <w:rFonts w:eastAsia="Calibri"/>
      <w:noProof/>
      <w:szCs w:val="22"/>
      <w:bdr w:val="none" w:sz="0" w:space="0" w:color="auto"/>
    </w:rPr>
  </w:style>
  <w:style w:type="character" w:customStyle="1" w:styleId="EndNoteBibliographyChar">
    <w:name w:val="EndNote Bibliography Char"/>
    <w:basedOn w:val="DefaultParagraphFont"/>
    <w:link w:val="EndNoteBibliography"/>
    <w:rsid w:val="003A2A21"/>
    <w:rPr>
      <w:rFonts w:ascii="Times New Roman" w:hAnsi="Times New Roman" w:cs="Times New Roman"/>
      <w:noProof/>
      <w:sz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22D1"/>
    <w:rPr>
      <w:rFonts w:ascii="Times New Roman" w:eastAsiaTheme="majorEastAsia" w:hAnsi="Times New Roman" w:cstheme="majorBidi"/>
      <w:i/>
      <w:sz w:val="24"/>
      <w:szCs w:val="24"/>
    </w:rPr>
  </w:style>
  <w:style w:type="paragraph" w:customStyle="1" w:styleId="Body">
    <w:name w:val="Body"/>
    <w:link w:val="BodyChar"/>
    <w:rsid w:val="005544C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en-AU"/>
    </w:rPr>
  </w:style>
  <w:style w:type="paragraph" w:styleId="BodyText">
    <w:name w:val="Body Text"/>
    <w:link w:val="BodyTextChar"/>
    <w:rsid w:val="005544CC"/>
    <w:pPr>
      <w:pBdr>
        <w:top w:val="nil"/>
        <w:left w:val="nil"/>
        <w:bottom w:val="nil"/>
        <w:right w:val="nil"/>
        <w:between w:val="nil"/>
        <w:bar w:val="nil"/>
      </w:pBdr>
      <w:spacing w:after="120" w:line="240" w:lineRule="auto"/>
    </w:pPr>
    <w:rPr>
      <w:rFonts w:ascii="Cochin" w:eastAsia="Cochin" w:hAnsi="Cochin" w:cs="Cochin"/>
      <w:color w:val="000000"/>
      <w:u w:color="000000"/>
      <w:bdr w:val="nil"/>
      <w:lang w:val="en-US" w:eastAsia="en-AU"/>
    </w:rPr>
  </w:style>
  <w:style w:type="character" w:customStyle="1" w:styleId="BodyTextChar">
    <w:name w:val="Body Text Char"/>
    <w:basedOn w:val="DefaultParagraphFont"/>
    <w:link w:val="BodyText"/>
    <w:rsid w:val="005544CC"/>
    <w:rPr>
      <w:rFonts w:ascii="Cochin" w:eastAsia="Cochin" w:hAnsi="Cochin" w:cs="Cochin"/>
      <w:color w:val="000000"/>
      <w:u w:color="000000"/>
      <w:bdr w:val="nil"/>
      <w:lang w:val="en-US" w:eastAsia="en-AU"/>
    </w:rPr>
  </w:style>
  <w:style w:type="character" w:customStyle="1" w:styleId="None">
    <w:name w:val="None"/>
    <w:rsid w:val="005544CC"/>
  </w:style>
  <w:style w:type="paragraph" w:styleId="Caption">
    <w:name w:val="caption"/>
    <w:next w:val="Body"/>
    <w:rsid w:val="005544CC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ochin" w:eastAsia="Arial Unicode MS" w:hAnsi="Cochin" w:cs="Arial Unicode MS"/>
      <w:b/>
      <w:bCs/>
      <w:color w:val="4F81BD"/>
      <w:sz w:val="18"/>
      <w:szCs w:val="18"/>
      <w:u w:color="4F81BD"/>
      <w:bdr w:val="nil"/>
      <w:lang w:val="en-US" w:eastAsia="en-AU"/>
    </w:rPr>
  </w:style>
  <w:style w:type="character" w:customStyle="1" w:styleId="BodyChar">
    <w:name w:val="Body Char"/>
    <w:basedOn w:val="DefaultParagraphFont"/>
    <w:link w:val="Body"/>
    <w:rsid w:val="005544CC"/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344E1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4E1C"/>
    <w:rPr>
      <w:rFonts w:ascii="Times New Roman" w:eastAsia="Arial Unicode MS" w:hAnsi="Times New Roman" w:cs="Times New Roman"/>
      <w:noProof/>
      <w:sz w:val="24"/>
      <w:szCs w:val="24"/>
      <w:bdr w:val="nil"/>
      <w:lang w:val="en-US"/>
    </w:rPr>
  </w:style>
  <w:style w:type="character" w:styleId="Hyperlink">
    <w:name w:val="Hyperlink"/>
    <w:basedOn w:val="DefaultParagraphFont"/>
    <w:uiPriority w:val="99"/>
    <w:unhideWhenUsed/>
    <w:rsid w:val="00344E1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4E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www.mimsonline.com.a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91</Words>
  <Characters>16220</Characters>
  <Application>Microsoft Office Word</Application>
  <DocSecurity>0</DocSecurity>
  <Lines>324</Lines>
  <Paragraphs>140</Paragraphs>
  <ScaleCrop>false</ScaleCrop>
  <Company/>
  <LinksUpToDate>false</LinksUpToDate>
  <CharactersWithSpaces>18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eal Puljevic</dc:creator>
  <cp:keywords/>
  <dc:description/>
  <cp:lastModifiedBy>Cheneal Puljevic</cp:lastModifiedBy>
  <cp:revision>2</cp:revision>
  <dcterms:created xsi:type="dcterms:W3CDTF">2022-04-11T01:49:00Z</dcterms:created>
  <dcterms:modified xsi:type="dcterms:W3CDTF">2022-04-11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4-11T01:49:41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460dc59f-4cf6-431b-8705-c6592c47aac2</vt:lpwstr>
  </property>
  <property fmtid="{D5CDD505-2E9C-101B-9397-08002B2CF9AE}" pid="8" name="MSIP_Label_0f488380-630a-4f55-a077-a19445e3f360_ContentBits">
    <vt:lpwstr>0</vt:lpwstr>
  </property>
</Properties>
</file>